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876" w:rsidRPr="00EF21A2" w:rsidRDefault="006B0876" w:rsidP="006B0876">
      <w:pPr>
        <w:rPr>
          <w:rFonts w:ascii="Times New Roman" w:hAnsi="Times New Roman" w:cs="Times New Roman"/>
          <w:sz w:val="20"/>
          <w:szCs w:val="20"/>
        </w:rPr>
      </w:pPr>
      <w:r w:rsidRPr="006B0876"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6B0876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CB698E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Pr="006B0876">
        <w:rPr>
          <w:rFonts w:ascii="Times New Roman" w:hAnsi="Times New Roman" w:cs="Times New Roman" w:hint="eastAsia"/>
          <w:b/>
          <w:sz w:val="20"/>
          <w:szCs w:val="20"/>
        </w:rPr>
        <w:t>:</w:t>
      </w:r>
      <w:r w:rsidRPr="006B087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F21A2">
        <w:rPr>
          <w:rFonts w:ascii="Times New Roman" w:hAnsi="Times New Roman" w:cs="Times New Roman"/>
          <w:sz w:val="20"/>
          <w:szCs w:val="20"/>
        </w:rPr>
        <w:t xml:space="preserve">Summary of the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EF21A2">
        <w:rPr>
          <w:rFonts w:ascii="Times New Roman" w:hAnsi="Times New Roman" w:cs="Times New Roman"/>
          <w:sz w:val="20"/>
          <w:szCs w:val="20"/>
        </w:rPr>
        <w:t>RNA sequencing data after filtering and mapping</w:t>
      </w:r>
    </w:p>
    <w:tbl>
      <w:tblPr>
        <w:tblW w:w="8147" w:type="dxa"/>
        <w:tblInd w:w="93" w:type="dxa"/>
        <w:tblLook w:val="04A0" w:firstRow="1" w:lastRow="0" w:firstColumn="1" w:lastColumn="0" w:noHBand="0" w:noVBand="1"/>
      </w:tblPr>
      <w:tblGrid>
        <w:gridCol w:w="866"/>
        <w:gridCol w:w="1243"/>
        <w:gridCol w:w="876"/>
        <w:gridCol w:w="1417"/>
        <w:gridCol w:w="1216"/>
        <w:gridCol w:w="1316"/>
        <w:gridCol w:w="1213"/>
      </w:tblGrid>
      <w:tr w:rsidR="006B0876" w:rsidRPr="00EF21A2" w:rsidTr="000F3517">
        <w:trPr>
          <w:trHeight w:val="276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 w:colFirst="3" w:colLast="3"/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Raw Reads Number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gramStart"/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0(</w:t>
            </w:r>
            <w:proofErr w:type="gramEnd"/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lean Reads Numbe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queMap</w:t>
            </w:r>
            <w:proofErr w:type="spellEnd"/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ad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Map</w:t>
            </w:r>
            <w:proofErr w:type="spellEnd"/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ads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,966,6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,535,5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,149,7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,379,4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770,363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,991,0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,468,1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,454,5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,284,1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170,346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,126,7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,280,5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,658,2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,058,5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99,741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,675,8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,109,8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546,8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,967,9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78,996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,543,7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,712,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,840,4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,338,9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01,501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496,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,551,8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,913,8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,430,9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482,857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216,2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,332,1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,358,6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,757,3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601,365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,882,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,596,5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,811,6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,394,6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417,032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,063,4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,300,6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,490,1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,103,4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86,709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,796,5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,245,9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,073,9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,633,1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440,779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,538,3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,285,6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,742,0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,563,0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179,033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,048,6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,155,9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,419,3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,821,4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97,898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,650,3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,637,6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,884,3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,501,8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82,594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,731,0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,482,5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,389,8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,191,0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198,788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,616,8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,296,5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,924,4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,502,4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421,993</w:t>
            </w:r>
          </w:p>
        </w:tc>
      </w:tr>
      <w:tr w:rsidR="006B0876" w:rsidRPr="00EF21A2" w:rsidTr="000F3517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54174A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17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,190,6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,717,29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,453,28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,134,65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876" w:rsidRPr="00EF21A2" w:rsidRDefault="006B0876" w:rsidP="000F3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21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18,625</w:t>
            </w:r>
          </w:p>
        </w:tc>
      </w:tr>
      <w:bookmarkEnd w:id="0"/>
    </w:tbl>
    <w:p w:rsidR="006B0876" w:rsidRPr="00EF21A2" w:rsidRDefault="006B0876" w:rsidP="006B0876">
      <w:pPr>
        <w:rPr>
          <w:sz w:val="20"/>
          <w:szCs w:val="20"/>
        </w:rPr>
      </w:pPr>
    </w:p>
    <w:p w:rsidR="00A2144F" w:rsidRDefault="00A2144F"/>
    <w:sectPr w:rsidR="00A21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76"/>
    <w:rsid w:val="006B0876"/>
    <w:rsid w:val="00A2144F"/>
    <w:rsid w:val="00CB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08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08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L</dc:creator>
  <cp:lastModifiedBy>Zhao L</cp:lastModifiedBy>
  <cp:revision>2</cp:revision>
  <dcterms:created xsi:type="dcterms:W3CDTF">2017-07-30T13:54:00Z</dcterms:created>
  <dcterms:modified xsi:type="dcterms:W3CDTF">2017-10-03T02:43:00Z</dcterms:modified>
</cp:coreProperties>
</file>